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center" w:pos="4680"/>
          <w:tab w:val="right" w:pos="9360"/>
        </w:tabs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Metabolomic studies employing Support Vector Machine (SVM) algorithm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890.0" w:type="dxa"/>
        <w:jc w:val="left"/>
        <w:tblInd w:w="0.0" w:type="dxa"/>
        <w:tblBorders>
          <w:top w:color="a3a3a3" w:space="0" w:sz="8" w:val="single"/>
          <w:left w:color="a3a3a3" w:space="0" w:sz="8" w:val="single"/>
          <w:bottom w:color="a3a3a3" w:space="0" w:sz="8" w:val="single"/>
          <w:right w:color="a3a3a3" w:space="0" w:sz="8" w:val="single"/>
        </w:tblBorders>
        <w:tblLayout w:type="fixed"/>
        <w:tblLook w:val="0400"/>
      </w:tblPr>
      <w:tblGrid>
        <w:gridCol w:w="1395"/>
        <w:gridCol w:w="1515"/>
        <w:gridCol w:w="1650"/>
        <w:gridCol w:w="1350"/>
        <w:gridCol w:w="1140"/>
        <w:gridCol w:w="2055"/>
        <w:gridCol w:w="2325"/>
        <w:gridCol w:w="2460"/>
        <w:tblGridChange w:id="0">
          <w:tblGrid>
            <w:gridCol w:w="1395"/>
            <w:gridCol w:w="1515"/>
            <w:gridCol w:w="1650"/>
            <w:gridCol w:w="1350"/>
            <w:gridCol w:w="1140"/>
            <w:gridCol w:w="2055"/>
            <w:gridCol w:w="2325"/>
            <w:gridCol w:w="24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ate of Publ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etabolites Measured b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Feature 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Kernel 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Identified Metabol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99999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Refere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3.75" w:hRule="atLeast"/>
          <w:tblHeader w:val="0"/>
        </w:trPr>
        <w:tc>
          <w:tcPr>
            <w:gridSpan w:val="8"/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anc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Breast Cancer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C-ITMS</w:t>
            </w:r>
          </w:p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Liquid chromatography ion trap mass spectrometry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Oscillating Search Algorithm for Feature Selection (OSAF) </w:t>
            </w:r>
          </w:p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n/a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3.5% sensitivity, 90.6%specifity </w:t>
            </w:r>
          </w:p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10-fold cross validation)</w:t>
            </w:r>
          </w:p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3.5% sensitivity, 85.9 specificity </w:t>
            </w:r>
          </w:p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Leave-one-out-cross-validation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44 identified pairwise metabolite combinations, dominated by </w:t>
            </w:r>
          </w:p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-adenosylhomocysteine (SAH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ff"/>
                <w:sz w:val="24"/>
                <w:szCs w:val="24"/>
                <w:u w:val="single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186/1471-2407-9-10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Breast Cancer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GC-M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hi-square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univariate), </w:t>
            </w: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orrelation-based method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multivariate), </w:t>
            </w: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Decision tree and Random Forest (RF)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classifier-embedded metho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inear, </w:t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Gaussian RBF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&gt; 90% overall accuracies </w:t>
            </w:r>
          </w:p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10-fold cross-validation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5 metabolite panel, none identified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ff"/>
                <w:sz w:val="24"/>
                <w:szCs w:val="24"/>
                <w:u w:val="single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186/1471-2105-11-S2-S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epatocellular Carcinoma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GC-MS</w:t>
            </w:r>
          </w:p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Gas chromatography/ mass spectrometry)</w:t>
            </w:r>
          </w:p>
          <w:p w:rsidR="00000000" w:rsidDel="00000000" w:rsidP="00000000" w:rsidRDefault="00000000" w:rsidRPr="00000000" w14:paraId="00000033">
            <w:pPr>
              <w:spacing w:before="28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595959"/>
                <w:sz w:val="18"/>
                <w:szCs w:val="18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tepwise discriminant analysis (SDA)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spacing w:after="280" w:before="28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595959"/>
                <w:sz w:val="18"/>
                <w:szCs w:val="18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75% accuracy</w:t>
            </w:r>
          </w:p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20-fold cross validation)</w:t>
            </w:r>
          </w:p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3 metabolite panel:</w:t>
            </w:r>
          </w:p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butanoic acid, ethanimidic acid, glycerol, L-isoleucine, L-valine, aminomalonic acid, D-erythrose, hexadecanoic acid, octadecanoic acid, 9,12-octadecadienoic acid, and three unidentified compound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002/rcm.370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Ovarian Cancer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ELDI-TOF MS </w:t>
            </w:r>
          </w:p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Surface-enhanced laser desorption and ionization time-of-flight mass spectrometry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4-step strategy dimensionality reduction: 1. binning, 2. Kolmogorov–Smirnov test, 3. restriction of coefficient of variation and 4. wavelet analysi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Gaussian RBF </w:t>
            </w:r>
          </w:p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Gaussian radial basis function)</w:t>
            </w:r>
          </w:p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97.38% average sensitivity, 93.30% average specificity </w:t>
            </w:r>
          </w:p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1000 independent k-fold cross-validation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Source Sans Pro" w:cs="Source Sans Pro" w:eastAsia="Source Sans Pro" w:hAnsi="Source Sans Pro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Source Sans Pro" w:cs="Source Sans Pro" w:eastAsia="Source Sans Pro" w:hAnsi="Source Sans Pro"/>
                  <w:color w:val="0000ff"/>
                  <w:sz w:val="24"/>
                  <w:szCs w:val="24"/>
                  <w:highlight w:val="white"/>
                  <w:u w:val="single"/>
                  <w:rtl w:val="0"/>
                </w:rPr>
                <w:t xml:space="preserve">https://doi.org/10.1093/bioinformatics/bti37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Ovarian Cancer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24"/>
                <w:szCs w:val="24"/>
                <w:highlight w:val="white"/>
                <w:rtl w:val="0"/>
              </w:rPr>
              <w:t xml:space="preserve">LC-TOF M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333333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highlight w:val="white"/>
                <w:rtl w:val="0"/>
              </w:rPr>
              <w:t xml:space="preserve">(Liquid chromatography time-of-flight mass spectrometr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24"/>
                <w:szCs w:val="24"/>
                <w:highlight w:val="white"/>
                <w:rtl w:val="0"/>
              </w:rPr>
              <w:t xml:space="preserve">Recursive feature elimination (RFE), L1 SVM and Weston's feature selection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inear + degree 2 polynomial kernel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highlight w:val="white"/>
                <w:rtl w:val="0"/>
              </w:rPr>
              <w:t xml:space="preserve">&gt; 90% accuracy </w:t>
            </w: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(leave-one-out-cross-validation, 12-fold-cross-validation, 52-20-split-valid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333333"/>
                <w:sz w:val="24"/>
                <w:szCs w:val="24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highlight w:val="white"/>
                  <w:u w:val="single"/>
                  <w:rtl w:val="0"/>
                </w:rPr>
                <w:t xml:space="preserve">https://doi.org/10.1186/1471-2105-10-25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Ovarian Cancer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UPLC-MS</w:t>
            </w:r>
          </w:p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Ultra-performance liquid chromatography mass spectrometry)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RFE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inear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00% accuracy</w:t>
            </w:r>
          </w:p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Leave-one-out-cross-valid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6 metabolite panel, 11 Identified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hyperlink r:id="rId12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038/srep1635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8"/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212121"/>
                <w:sz w:val="24"/>
                <w:szCs w:val="24"/>
                <w:rtl w:val="0"/>
              </w:rPr>
              <w:t xml:space="preserve">Non-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Celiac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 NMR Spectroscopy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PL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79.7−83.4% accuracy for serum; 69.3% for urine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erum: lower levels of amino acids, lipids, pyruvate, and choline</w:t>
            </w:r>
          </w:p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igher levels of glucose and 3-hydroxybutyric acid</w:t>
            </w:r>
          </w:p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Urine: altered levels of indoxyl sulfate, meta-[hydroxyphenyl]propionic acid and phenylacetylglycine.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021/pr800548z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Depression (Major Depressive Disorder with full remiss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 NMR Spectroscopy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VIP of PLS-DA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Lin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~ 85% accuracy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 metabolite panel: </w:t>
            </w:r>
          </w:p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istidine, succinic acid, proline, acetic acid, creatine, glutamine, glycine, and pyruvic acid, </w:t>
            </w:r>
          </w:p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ff"/>
                <w:sz w:val="24"/>
                <w:szCs w:val="24"/>
                <w:highlight w:val="white"/>
                <w:u w:val="single"/>
              </w:rPr>
            </w:pPr>
            <w:hyperlink r:id="rId14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highlight w:val="white"/>
                  <w:u w:val="single"/>
                  <w:rtl w:val="0"/>
                </w:rPr>
                <w:t xml:space="preserve">https://doi.org/10.1038/s41598-021-95221-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color w:val="0000ff"/>
                <w:sz w:val="24"/>
                <w:szCs w:val="24"/>
                <w:highlight w:val="white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ff"/>
                <w:sz w:val="24"/>
                <w:szCs w:val="24"/>
                <w:highlight w:val="white"/>
                <w:u w:val="single"/>
                <w:rtl w:val="0"/>
              </w:rPr>
              <w:t xml:space="preserve">3 but natu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rtl w:val="0"/>
              </w:rPr>
              <w:t xml:space="preserve">Multiple Sclerosis (beta interferon treatment resistance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MR Spectroscopy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omology reduction (removal of features with high correlation coefficients)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RB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84.2% and 82.2% accuracy in the two SVM model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</w:rPr>
            </w:pPr>
            <w:hyperlink r:id="rId15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highlight w:val="white"/>
                  <w:u w:val="single"/>
                  <w:rtl w:val="0"/>
                </w:rPr>
                <w:t xml:space="preserve">https://doi.org/10.3389/fimmu.2020.01527</w:t>
              </w:r>
            </w:hyperlink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 </w:t>
            </w:r>
          </w:p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on-Alcoholic Steatohepatitis (NASH) and Liver Fibrosi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S, LC-MS, GC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RFE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Linear,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21212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4"/>
                <w:szCs w:val="24"/>
                <w:highlight w:val="white"/>
                <w:rtl w:val="0"/>
              </w:rPr>
              <w:t xml:space="preserve">RB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Up to 90% accuracy for differentiation between three conditions: non-alcoholic fatty liver disease, NASH, and liver fibrosis</w:t>
            </w:r>
          </w:p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98% accuracy for 10-lipid-model to detect liver fibrosis with 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ombinations of glycans, lipids and hormones</w:t>
            </w:r>
          </w:p>
        </w:tc>
        <w:tc>
          <w:tcPr>
            <w:tcBorders>
              <w:top w:color="a3a3a3" w:space="0" w:sz="8" w:val="single"/>
              <w:left w:color="a3a3a3" w:space="0" w:sz="8" w:val="single"/>
              <w:bottom w:color="a3a3a3" w:space="0" w:sz="8" w:val="single"/>
              <w:right w:color="a3a3a3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color w:val="0000ff"/>
                <w:sz w:val="24"/>
                <w:szCs w:val="24"/>
                <w:u w:val="single"/>
              </w:rPr>
            </w:pPr>
            <w:hyperlink r:id="rId16">
              <w:r w:rsidDel="00000000" w:rsidR="00000000" w:rsidRPr="00000000">
                <w:rPr>
                  <w:rFonts w:ascii="Calibri" w:cs="Calibri" w:eastAsia="Calibri" w:hAnsi="Calibri"/>
                  <w:color w:val="0000ff"/>
                  <w:sz w:val="24"/>
                  <w:szCs w:val="24"/>
                  <w:u w:val="single"/>
                  <w:rtl w:val="0"/>
                </w:rPr>
                <w:t xml:space="preserve">https://doi.org/10.1016/j.metabol.2019.15400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73</w:t>
            </w:r>
          </w:p>
        </w:tc>
      </w:tr>
    </w:tbl>
    <w:p w:rsidR="00000000" w:rsidDel="00000000" w:rsidP="00000000" w:rsidRDefault="00000000" w:rsidRPr="00000000" w14:paraId="0000009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Source Sans Pr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DC0B5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 w:val="1"/>
    <w:unhideWhenUsed w:val="1"/>
    <w:rsid w:val="00DC0B51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 w:val="1"/>
    <w:unhideWhenUsed w:val="1"/>
    <w:rsid w:val="00DC0B51"/>
    <w:rPr>
      <w:i w:val="1"/>
      <w:iCs w:val="1"/>
    </w:rPr>
  </w:style>
  <w:style w:type="paragraph" w:styleId="Header">
    <w:name w:val="header"/>
    <w:basedOn w:val="Normal"/>
    <w:link w:val="HeaderChar"/>
    <w:uiPriority w:val="99"/>
    <w:unhideWhenUsed w:val="1"/>
    <w:rsid w:val="00EC3CB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C3CBD"/>
  </w:style>
  <w:style w:type="paragraph" w:styleId="Footer">
    <w:name w:val="footer"/>
    <w:basedOn w:val="Normal"/>
    <w:link w:val="FooterChar"/>
    <w:uiPriority w:val="99"/>
    <w:unhideWhenUsed w:val="1"/>
    <w:rsid w:val="00EC3CB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C3CBD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doi.org/10.1186/1471-2105-10-259" TargetMode="External"/><Relationship Id="rId10" Type="http://schemas.openxmlformats.org/officeDocument/2006/relationships/hyperlink" Target="https://doi.org/10.1093/bioinformatics/bti370" TargetMode="External"/><Relationship Id="rId13" Type="http://schemas.openxmlformats.org/officeDocument/2006/relationships/hyperlink" Target="https://doi.org/10.1021/pr800548z" TargetMode="External"/><Relationship Id="rId12" Type="http://schemas.openxmlformats.org/officeDocument/2006/relationships/hyperlink" Target="https://doi.org/10.1038/srep16351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002/rcm.3708" TargetMode="External"/><Relationship Id="rId15" Type="http://schemas.openxmlformats.org/officeDocument/2006/relationships/hyperlink" Target="https://doi.org/10.3389/fimmu.2020.01527" TargetMode="External"/><Relationship Id="rId14" Type="http://schemas.openxmlformats.org/officeDocument/2006/relationships/hyperlink" Target="https://doi.org/10.1038/s41598-021-95221-1" TargetMode="External"/><Relationship Id="rId16" Type="http://schemas.openxmlformats.org/officeDocument/2006/relationships/hyperlink" Target="https://doi.org/10.1016/j.metabol.2019.154005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1186/1471-2407-9-104" TargetMode="External"/><Relationship Id="rId8" Type="http://schemas.openxmlformats.org/officeDocument/2006/relationships/hyperlink" Target="https://doi.org/10.1186/1471-2105-11-S2-S4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SourceSansPro-regular.ttf"/><Relationship Id="rId2" Type="http://schemas.openxmlformats.org/officeDocument/2006/relationships/font" Target="fonts/SourceSansPro-bold.ttf"/><Relationship Id="rId3" Type="http://schemas.openxmlformats.org/officeDocument/2006/relationships/font" Target="fonts/SourceSansPro-italic.ttf"/><Relationship Id="rId4" Type="http://schemas.openxmlformats.org/officeDocument/2006/relationships/font" Target="fonts/SourceSansPr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V38CvHnCJmEKDO8k0lrZwemzKg==">AMUW2mWKecKwmAsZ+3EcwwiJuqBmY/vGf4lyS5t25TG+QLt5O2gYjhIk1VHWjMyy10Mql1U07WEUSMqiZUrPzIsjaDVG50RQ8GLxX3qefZcNCi3VmkIM1y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9:29:00Z</dcterms:created>
  <dc:creator>Marwa Talal</dc:creator>
</cp:coreProperties>
</file>